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2C010" w14:textId="14847CA8" w:rsidR="006C46C4" w:rsidRPr="006C46C4" w:rsidRDefault="006C46C4" w:rsidP="006C46C4">
      <w:pPr>
        <w:spacing w:after="240" w:line="259" w:lineRule="auto"/>
        <w:rPr>
          <w:rFonts w:ascii="Calibri" w:eastAsiaTheme="majorEastAsia" w:hAnsi="Calibri" w:cs="Calibri"/>
          <w:b/>
          <w:bCs/>
          <w:color w:val="156082" w:themeColor="accent1"/>
          <w:kern w:val="0"/>
          <w:lang w:val="en-US"/>
          <w14:ligatures w14:val="none"/>
        </w:rPr>
      </w:pPr>
      <w:r w:rsidRPr="00030AAD">
        <w:rPr>
          <w:rFonts w:ascii="Calibri" w:eastAsiaTheme="majorEastAsia" w:hAnsi="Calibri" w:cs="Calibri"/>
          <w:b/>
          <w:bCs/>
          <w:color w:val="156082" w:themeColor="accent1"/>
          <w:kern w:val="0"/>
          <w:lang w:val="en-US"/>
          <w14:ligatures w14:val="none"/>
        </w:rPr>
        <w:t xml:space="preserve">Multimedia Appendix </w:t>
      </w:r>
      <w:r w:rsidR="00C21CFF">
        <w:rPr>
          <w:rFonts w:ascii="Calibri" w:eastAsiaTheme="majorEastAsia" w:hAnsi="Calibri" w:cs="Calibri"/>
          <w:b/>
          <w:bCs/>
          <w:color w:val="156082" w:themeColor="accent1"/>
          <w:kern w:val="0"/>
          <w:lang w:val="en-US"/>
          <w14:ligatures w14:val="none"/>
        </w:rPr>
        <w:t>2</w:t>
      </w:r>
    </w:p>
    <w:p w14:paraId="27FFCEBE" w14:textId="06386E77" w:rsidR="006C46C4" w:rsidRPr="000B1ED4" w:rsidRDefault="005E4C0C" w:rsidP="006C46C4">
      <w:pPr>
        <w:spacing w:line="259" w:lineRule="auto"/>
        <w:rPr>
          <w:rFonts w:ascii="Cambria" w:eastAsia="Times New Roman" w:hAnsi="Cambria" w:cs="Arial"/>
          <w:kern w:val="0"/>
          <w:lang w:eastAsia="en-GB"/>
          <w14:ligatures w14:val="none"/>
        </w:rPr>
      </w:pPr>
      <w:r>
        <w:rPr>
          <w:rFonts w:ascii="Cambria" w:eastAsia="Times New Roman" w:hAnsi="Cambria" w:cs="Arial"/>
          <w:color w:val="000000"/>
          <w:kern w:val="0"/>
          <w:lang w:eastAsia="en-GB"/>
          <w14:ligatures w14:val="none"/>
        </w:rPr>
        <w:t>Table</w:t>
      </w:r>
      <w:r w:rsidR="006C46C4" w:rsidRPr="000B1ED4">
        <w:rPr>
          <w:rFonts w:ascii="Cambria" w:eastAsia="Times New Roman" w:hAnsi="Cambria" w:cs="Arial"/>
          <w:color w:val="000000"/>
          <w:kern w:val="0"/>
          <w:lang w:eastAsia="en-GB"/>
          <w14:ligatures w14:val="none"/>
        </w:rPr>
        <w:t xml:space="preserve"> </w:t>
      </w:r>
      <w:r>
        <w:rPr>
          <w:rFonts w:ascii="Cambria" w:eastAsia="Times New Roman" w:hAnsi="Cambria" w:cs="Arial"/>
          <w:color w:val="000000"/>
          <w:kern w:val="0"/>
          <w:lang w:eastAsia="en-GB"/>
          <w14:ligatures w14:val="none"/>
        </w:rPr>
        <w:t>S</w:t>
      </w:r>
      <w:r w:rsidR="00C21CFF">
        <w:rPr>
          <w:rFonts w:ascii="Cambria" w:eastAsia="Times New Roman" w:hAnsi="Cambria" w:cs="Arial"/>
          <w:color w:val="000000"/>
          <w:kern w:val="0"/>
          <w:lang w:eastAsia="en-GB"/>
          <w14:ligatures w14:val="none"/>
        </w:rPr>
        <w:t>1</w:t>
      </w:r>
      <w:r w:rsidR="006C46C4" w:rsidRPr="000B1ED4">
        <w:rPr>
          <w:rFonts w:ascii="Cambria" w:eastAsia="Times New Roman" w:hAnsi="Cambria" w:cs="Arial"/>
          <w:color w:val="000000"/>
          <w:kern w:val="0"/>
          <w:lang w:eastAsia="en-GB"/>
          <w14:ligatures w14:val="none"/>
        </w:rPr>
        <w:t>: Search strings of sample searc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6528"/>
        <w:gridCol w:w="1202"/>
      </w:tblGrid>
      <w:tr w:rsidR="006C46C4" w:rsidRPr="000B1ED4" w14:paraId="5B7573EF" w14:textId="77777777" w:rsidTr="00A84F7D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B1E86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EC9CF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0B67B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Retrieved</w:t>
            </w:r>
          </w:p>
        </w:tc>
      </w:tr>
      <w:tr w:rsidR="006C46C4" w:rsidRPr="000B1ED4" w14:paraId="4DA38325" w14:textId="77777777" w:rsidTr="00A84F7D">
        <w:trPr>
          <w:trHeight w:val="27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D7D34" w14:textId="77777777" w:rsidR="006C46C4" w:rsidRPr="000B1ED4" w:rsidRDefault="006C46C4" w:rsidP="00A84F7D">
            <w:pPr>
              <w:spacing w:line="259" w:lineRule="auto"/>
              <w:jc w:val="both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90484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(((("Parkinson disease"[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S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Terms]) OR (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) OR ("Parkinsonism" OR (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'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) OR ("parkinsonian disorders"[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S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Terms])) AND ((telemedicine[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S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Terms]) OR ("internet-based intervention") OR ("digital health") OR ("remote") OR ("home-based") OR ("electronic") OR ("technology") OR ("software") OR ("m-health") OR (""computing methodologies") OR ("system") OR ("self-management system") OR ("portal") OR ("computing methodologies"[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S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Terms]) OR ("e-health") OR ("wearable electronic devices"[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S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Terms]) OR ("self-help devices"))) AND (evalu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F0083" w14:textId="77777777" w:rsidR="006C46C4" w:rsidRPr="000B1ED4" w:rsidRDefault="006C46C4" w:rsidP="00A84F7D">
            <w:pPr>
              <w:spacing w:after="120" w:line="259" w:lineRule="auto"/>
              <w:jc w:val="right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6,041</w:t>
            </w:r>
          </w:p>
        </w:tc>
      </w:tr>
      <w:tr w:rsidR="006C46C4" w:rsidRPr="000B1ED4" w14:paraId="68EBFC82" w14:textId="77777777" w:rsidTr="00A84F7D">
        <w:trPr>
          <w:trHeight w:val="18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B0F51" w14:textId="77777777" w:rsidR="006C46C4" w:rsidRPr="000B1ED4" w:rsidRDefault="006C46C4" w:rsidP="00A84F7D">
            <w:pPr>
              <w:spacing w:line="259" w:lineRule="auto"/>
              <w:jc w:val="both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CINAH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746FB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AB </w:t>
            </w:r>
            <w:proofErr w:type="gram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(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</w:t>
            </w:r>
            <w:proofErr w:type="spellEnd"/>
            <w:proofErr w:type="gram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 or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and disease or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 or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’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 ) AND TX ( software or system or remote or portal or technology or digital health or telemedicine or telehealth or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ehealt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e-health or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healt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m-health ) AND TX ( evaluation or analysis or perspective or attitude or user-experience or acceptability or usability or perspective or UX or barriers or perception )</w:t>
            </w:r>
            <w:r w:rsidRPr="000B1ED4">
              <w:rPr>
                <w:rFonts w:ascii="Cambria" w:eastAsia="Times New Roman" w:hAnsi="Cambria" w:cs="Arial"/>
                <w:color w:val="333333"/>
                <w:kern w:val="0"/>
                <w:shd w:val="clear" w:color="auto" w:fill="FFFFFF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AD9A2" w14:textId="77777777" w:rsidR="006C46C4" w:rsidRPr="000B1ED4" w:rsidRDefault="006C46C4" w:rsidP="00A84F7D">
            <w:pPr>
              <w:spacing w:after="120" w:line="259" w:lineRule="auto"/>
              <w:jc w:val="right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shd w:val="clear" w:color="auto" w:fill="FFFFFF"/>
                <w:lang w:eastAsia="en-GB"/>
                <w14:ligatures w14:val="none"/>
              </w:rPr>
              <w:t>5,172</w:t>
            </w:r>
          </w:p>
        </w:tc>
      </w:tr>
      <w:tr w:rsidR="006C46C4" w:rsidRPr="000B1ED4" w14:paraId="3A9EA9C8" w14:textId="77777777" w:rsidTr="00A84F7D">
        <w:trPr>
          <w:trHeight w:val="24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2ED34" w14:textId="77777777" w:rsidR="006C46C4" w:rsidRPr="000B1ED4" w:rsidRDefault="006C46C4" w:rsidP="00A84F7D">
            <w:pPr>
              <w:spacing w:line="259" w:lineRule="auto"/>
              <w:jc w:val="both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2C5E5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TITLE-ABS-KEY ( ( "Parkinson disease" OR "parkinsonian disorders" OR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 ) AND ( "telemedicine" OR "digital health" OR "internet-based intervention" OR "remote" OR "home-based" OR "wearable electronic devices" OR "computing methodologies" OR "electronic" OR "technology" OR "software" OR "m-health" OR "system" OR "portal" OR "e-health" OR "self-help devices" ) AND ( "attitude" OR "user-experience" OR "acceptability" OR "usability" OR "perspective" OR "UX" OR "barriers" OR "perception" ) 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ED283" w14:textId="77777777" w:rsidR="006C46C4" w:rsidRPr="000B1ED4" w:rsidRDefault="006C46C4" w:rsidP="00A84F7D">
            <w:pPr>
              <w:spacing w:after="120" w:line="259" w:lineRule="auto"/>
              <w:jc w:val="right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shd w:val="clear" w:color="auto" w:fill="FFFFFF"/>
                <w:lang w:eastAsia="en-GB"/>
                <w14:ligatures w14:val="none"/>
              </w:rPr>
              <w:t>7,820</w:t>
            </w:r>
          </w:p>
        </w:tc>
      </w:tr>
      <w:tr w:rsidR="006C46C4" w:rsidRPr="000B1ED4" w14:paraId="044C5059" w14:textId="77777777" w:rsidTr="00A84F7D">
        <w:trPr>
          <w:trHeight w:val="40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42E5A" w14:textId="77777777" w:rsidR="006C46C4" w:rsidRPr="000B1ED4" w:rsidRDefault="006C46C4" w:rsidP="00A84F7D">
            <w:pPr>
              <w:spacing w:before="160" w:after="160"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lastRenderedPageBreak/>
              <w:t>ACM digital library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32497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[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"] OR 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'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"] OR [Full Text: "parkinsonian disorders"]OR 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] OR 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]] AND [[Full Text: "telemedicine"] OR [Full Text: "digital health"] OR [Full Text: "internet-based intervention"] OR [Full Text: "remote"] OR [Full Text: "home-based"] OR [Full Text: "wearable electronic devices"] OR [Full Text: "computing methodologies"]OR [Full Text: "electronic"] OR [Full Text: "technology"] OR [Full Text: "software"] OR [Full Text: "m-health"] OR [Full Text: "system"] OR [Full Text: "portal"] OR [Full Text: "e-health"] OR [Full Text: "self-help devices"] OR 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healt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]] AND [[Full Text: "evaluation"] OR [Full Text: "attitude"] OR [Full Text: "user-experience"] OR [Full Text: "acceptability"] OR [Full Text: "usability"] OR [Full Text: "perspective"] OR [Full Text: 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ux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"] OR [Full Text: "barriers"] OR [Full Text: "perception"]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6BEE" w14:textId="77777777" w:rsidR="006C46C4" w:rsidRPr="000B1ED4" w:rsidRDefault="006C46C4" w:rsidP="00A84F7D">
            <w:pPr>
              <w:spacing w:after="120" w:line="259" w:lineRule="auto"/>
              <w:jc w:val="right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1,855</w:t>
            </w:r>
          </w:p>
        </w:tc>
      </w:tr>
      <w:tr w:rsidR="006C46C4" w:rsidRPr="000B1ED4" w14:paraId="19D08335" w14:textId="77777777" w:rsidTr="00A84F7D">
        <w:trPr>
          <w:trHeight w:val="3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3135C" w14:textId="77777777" w:rsidR="006C46C4" w:rsidRPr="000B1ED4" w:rsidRDefault="006C46C4" w:rsidP="00A84F7D">
            <w:pPr>
              <w:spacing w:before="160" w:after="160" w:line="259" w:lineRule="auto"/>
              <w:jc w:val="both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IEEE Xplor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AB6FE" w14:textId="77777777" w:rsidR="006C46C4" w:rsidRPr="000B1ED4" w:rsidRDefault="006C46C4" w:rsidP="00A84F7D">
            <w:pPr>
              <w:spacing w:line="259" w:lineRule="auto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(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Parkins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ease"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parkinsonia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isorders" OR "All Metadata":"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parkinsons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") AND (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telemedicin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digital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remot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internet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electronic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technology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softwar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system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portal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e-healt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"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m-health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"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self-help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devices"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internet-based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intervention"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"remot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") AND (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evaluation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attitud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user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acceptability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usability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 xml:space="preserve"> OR "All </w:t>
            </w:r>
            <w:proofErr w:type="spellStart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Metadata":perspective</w:t>
            </w:r>
            <w:proofErr w:type="spellEnd"/>
            <w:r w:rsidRPr="000B1ED4">
              <w:rPr>
                <w:rFonts w:ascii="Cambria" w:eastAsia="Times New Roman" w:hAnsi="Cambria" w:cs="Arial"/>
                <w:color w:val="333333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B10CE" w14:textId="77777777" w:rsidR="006C46C4" w:rsidRPr="000B1ED4" w:rsidRDefault="006C46C4" w:rsidP="00A84F7D">
            <w:pPr>
              <w:spacing w:after="120" w:line="259" w:lineRule="auto"/>
              <w:jc w:val="right"/>
              <w:rPr>
                <w:rFonts w:ascii="Cambria" w:eastAsia="Times New Roman" w:hAnsi="Cambria" w:cs="Arial"/>
                <w:kern w:val="0"/>
                <w:lang w:eastAsia="en-GB"/>
                <w14:ligatures w14:val="none"/>
              </w:rPr>
            </w:pPr>
            <w:r w:rsidRPr="000B1ED4">
              <w:rPr>
                <w:rFonts w:ascii="Cambria" w:eastAsia="Times New Roman" w:hAnsi="Cambria" w:cs="Arial"/>
                <w:color w:val="000000"/>
                <w:kern w:val="0"/>
                <w:lang w:eastAsia="en-GB"/>
                <w14:ligatures w14:val="none"/>
              </w:rPr>
              <w:t>222</w:t>
            </w:r>
          </w:p>
        </w:tc>
      </w:tr>
    </w:tbl>
    <w:p w14:paraId="6F464FF5" w14:textId="77777777" w:rsidR="006C46C4" w:rsidRDefault="006C46C4" w:rsidP="006C46C4">
      <w:pPr>
        <w:spacing w:after="240" w:line="259" w:lineRule="auto"/>
        <w:rPr>
          <w:rFonts w:ascii="Cambria" w:eastAsia="Times New Roman" w:hAnsi="Cambria" w:cs="Arial"/>
          <w:kern w:val="0"/>
          <w:lang w:eastAsia="en-GB"/>
          <w14:ligatures w14:val="none"/>
        </w:rPr>
      </w:pPr>
    </w:p>
    <w:p w14:paraId="48E071AA" w14:textId="77777777" w:rsidR="00136F1F" w:rsidRDefault="00136F1F"/>
    <w:sectPr w:rsidR="00136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MjcyMTAysTQxNzBT0lEKTi0uzszPAykwrAUAjg+1QiwAAAA="/>
  </w:docVars>
  <w:rsids>
    <w:rsidRoot w:val="006C46C4"/>
    <w:rsid w:val="00136F1F"/>
    <w:rsid w:val="00232799"/>
    <w:rsid w:val="002F4412"/>
    <w:rsid w:val="003C3251"/>
    <w:rsid w:val="004957FB"/>
    <w:rsid w:val="005549C5"/>
    <w:rsid w:val="005B2032"/>
    <w:rsid w:val="005E4C0C"/>
    <w:rsid w:val="0064265F"/>
    <w:rsid w:val="006C46C4"/>
    <w:rsid w:val="00723DEB"/>
    <w:rsid w:val="008176BD"/>
    <w:rsid w:val="009A364B"/>
    <w:rsid w:val="009F7402"/>
    <w:rsid w:val="00A91D0E"/>
    <w:rsid w:val="00B1315D"/>
    <w:rsid w:val="00B71100"/>
    <w:rsid w:val="00C21CFF"/>
    <w:rsid w:val="00D120CB"/>
    <w:rsid w:val="00D5158D"/>
    <w:rsid w:val="00E5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0889"/>
  <w15:chartTrackingRefBased/>
  <w15:docId w15:val="{EB46BFDE-FD1E-544C-BAA1-8037333A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6C4"/>
  </w:style>
  <w:style w:type="paragraph" w:styleId="Heading1">
    <w:name w:val="heading 1"/>
    <w:basedOn w:val="Normal"/>
    <w:next w:val="Normal"/>
    <w:link w:val="Heading1Char"/>
    <w:uiPriority w:val="9"/>
    <w:qFormat/>
    <w:rsid w:val="006C4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6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6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6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6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6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6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6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Boege</dc:creator>
  <cp:keywords/>
  <dc:description/>
  <cp:lastModifiedBy>JMIR Copyeditor</cp:lastModifiedBy>
  <cp:revision>2</cp:revision>
  <dcterms:created xsi:type="dcterms:W3CDTF">2024-09-11T16:28:00Z</dcterms:created>
  <dcterms:modified xsi:type="dcterms:W3CDTF">2024-09-11T16:28:00Z</dcterms:modified>
</cp:coreProperties>
</file>